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5"/>
        <w:tblW w:w="8613" w:type="dxa"/>
        <w:tblLayout w:type="fixed"/>
        <w:tblLook w:val="04A0" w:firstRow="1" w:lastRow="0" w:firstColumn="1" w:lastColumn="0" w:noHBand="0" w:noVBand="1"/>
      </w:tblPr>
      <w:tblGrid>
        <w:gridCol w:w="1672"/>
        <w:gridCol w:w="704"/>
        <w:gridCol w:w="851"/>
        <w:gridCol w:w="891"/>
        <w:gridCol w:w="976"/>
        <w:gridCol w:w="840"/>
        <w:gridCol w:w="833"/>
        <w:gridCol w:w="996"/>
        <w:gridCol w:w="850"/>
      </w:tblGrid>
      <w:tr w:rsidR="00414D79" w14:paraId="32EDD20E" w14:textId="77777777" w:rsidTr="00245666">
        <w:tc>
          <w:tcPr>
            <w:tcW w:w="8613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153F27FD" w14:textId="3D2FBA82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upplement Table</w:t>
            </w:r>
            <w:r w:rsidR="00340A48">
              <w:rPr>
                <w:rFonts w:cstheme="minorHAnsi"/>
                <w:sz w:val="20"/>
                <w:szCs w:val="20"/>
              </w:rPr>
              <w:t xml:space="preserve"> 1</w:t>
            </w:r>
            <w:r w:rsidRPr="00414D79">
              <w:rPr>
                <w:rFonts w:cstheme="minorHAnsi"/>
                <w:sz w:val="20"/>
                <w:szCs w:val="20"/>
              </w:rPr>
              <w:t>: Preoperative Demographics</w:t>
            </w:r>
          </w:p>
        </w:tc>
      </w:tr>
      <w:tr w:rsidR="0036071B" w14:paraId="5CBFDDD6" w14:textId="77777777" w:rsidTr="00245666"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68A01EF4" w14:textId="77777777" w:rsidR="0036071B" w:rsidRPr="00414D79" w:rsidRDefault="0036071B" w:rsidP="002456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D05580" w14:textId="11537575" w:rsidR="0036071B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Ages (years)</w:t>
            </w:r>
          </w:p>
        </w:tc>
        <w:tc>
          <w:tcPr>
            <w:tcW w:w="18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6CE7B2" w14:textId="6641E73B" w:rsidR="0036071B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ex (% male)</w:t>
            </w:r>
          </w:p>
        </w:tc>
        <w:tc>
          <w:tcPr>
            <w:tcW w:w="16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01431F" w14:textId="0CB04DC2" w:rsidR="0036071B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FEV1 (%predicted)</w:t>
            </w:r>
          </w:p>
        </w:tc>
        <w:tc>
          <w:tcPr>
            <w:tcW w:w="18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78E396" w14:textId="0E5AF78C" w:rsidR="0036071B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6</w:t>
            </w:r>
            <w:proofErr w:type="gramStart"/>
            <w:r w:rsidRPr="00414D79">
              <w:rPr>
                <w:rFonts w:cstheme="minorHAnsi"/>
                <w:sz w:val="20"/>
                <w:szCs w:val="20"/>
              </w:rPr>
              <w:t>MWT(</w:t>
            </w:r>
            <w:proofErr w:type="gramEnd"/>
            <w:r w:rsidRPr="00414D79">
              <w:rPr>
                <w:rFonts w:cstheme="minorHAnsi"/>
                <w:sz w:val="20"/>
                <w:szCs w:val="20"/>
              </w:rPr>
              <w:t>ft)</w:t>
            </w:r>
          </w:p>
        </w:tc>
      </w:tr>
      <w:tr w:rsidR="00414D79" w14:paraId="40BDDF96" w14:textId="0E5B38B2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E4DC2" w14:textId="77777777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9DE5A" w14:textId="7623C37B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B6585" w14:textId="2FBF6C43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3D221" w14:textId="34E2D05C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C2004" w14:textId="3727E55F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0EEA3" w14:textId="39A8E076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513E1" w14:textId="0A92128D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FDB53" w14:textId="0491A230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AAFF9" w14:textId="0833FA64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</w:tr>
      <w:tr w:rsidR="00414D79" w14:paraId="31C3A6A5" w14:textId="5F6A72EC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4E90" w14:textId="4AAFC8EB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 xml:space="preserve">Alberto Pochettino et.al </w:t>
            </w:r>
            <w:r w:rsidRPr="00414D7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NoZXR0aW5vPC9BdXRob3I+PFllYXI+MjAwMDwvWWVh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==
</w:fldData>
              </w:fldChar>
            </w:r>
            <w:r w:rsidRPr="00414D79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14D7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NoZXR0aW5vPC9BdXRob3I+PFllYXI+MjAwMDwvWWVh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==
</w:fldData>
              </w:fldChar>
            </w:r>
            <w:r w:rsidRPr="00414D79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14D79">
              <w:rPr>
                <w:rFonts w:cstheme="minorHAnsi"/>
                <w:sz w:val="20"/>
                <w:szCs w:val="20"/>
              </w:rPr>
            </w:r>
            <w:r w:rsidRPr="00414D79">
              <w:rPr>
                <w:rFonts w:cstheme="minorHAnsi"/>
                <w:sz w:val="20"/>
                <w:szCs w:val="20"/>
              </w:rPr>
              <w:fldChar w:fldCharType="end"/>
            </w:r>
            <w:r w:rsidRPr="00414D79">
              <w:rPr>
                <w:rFonts w:cstheme="minorHAnsi"/>
                <w:sz w:val="20"/>
                <w:szCs w:val="20"/>
              </w:rPr>
            </w:r>
            <w:r w:rsidRPr="00414D79">
              <w:rPr>
                <w:rFonts w:cstheme="minorHAnsi"/>
                <w:sz w:val="20"/>
                <w:szCs w:val="20"/>
              </w:rPr>
              <w:fldChar w:fldCharType="separate"/>
            </w:r>
            <w:r w:rsidRPr="00414D79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 w:rsidRPr="00414D7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DD8AF" w14:textId="65807B3B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56.2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 w:rsidRPr="00414D79">
              <w:rPr>
                <w:rFonts w:cstheme="minorHAnsi"/>
                <w:sz w:val="20"/>
                <w:szCs w:val="20"/>
              </w:rPr>
              <w:t xml:space="preserve"> 0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42E32" w14:textId="44471C00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51.1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 w:rsidRPr="00414D79">
              <w:rPr>
                <w:rFonts w:cstheme="minorHAnsi"/>
                <w:sz w:val="20"/>
                <w:szCs w:val="20"/>
              </w:rPr>
              <w:t xml:space="preserve"> 1.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E7A67" w14:textId="7C5D30E8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22136" w14:textId="5101AF43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AB08A" w14:textId="3F8B55FA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eastAsia="新細明體" w:cstheme="minorHAnsi"/>
                <w:sz w:val="20"/>
                <w:szCs w:val="20"/>
              </w:rPr>
              <w:t>19.8±</w:t>
            </w:r>
            <w:r w:rsidRPr="00414D79">
              <w:rPr>
                <w:rFonts w:cstheme="minorHAnsi"/>
                <w:sz w:val="20"/>
                <w:szCs w:val="20"/>
              </w:rPr>
              <w:t xml:space="preserve"> 0.8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035AB" w14:textId="09F46B20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eastAsia="新細明體" w:cstheme="minorHAnsi"/>
                <w:sz w:val="20"/>
                <w:szCs w:val="20"/>
              </w:rPr>
              <w:t>19.0±</w:t>
            </w:r>
            <w:r w:rsidRPr="00414D79">
              <w:rPr>
                <w:rFonts w:cstheme="minorHAnsi"/>
                <w:sz w:val="20"/>
                <w:szCs w:val="20"/>
              </w:rPr>
              <w:t xml:space="preserve"> 0.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35FEC" w14:textId="3BA2FF85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eastAsia="新細明體" w:cstheme="minorHAnsi"/>
                <w:sz w:val="20"/>
                <w:szCs w:val="20"/>
              </w:rPr>
              <w:t>867±</w:t>
            </w:r>
            <w:r w:rsidRPr="00414D79">
              <w:rPr>
                <w:rFonts w:cstheme="minorHAnsi"/>
                <w:sz w:val="20"/>
                <w:szCs w:val="20"/>
              </w:rPr>
              <w:t xml:space="preserve"> 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7C3BE" w14:textId="6CE09B7D" w:rsidR="00414D79" w:rsidRPr="00414D79" w:rsidRDefault="00414D79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eastAsia="新細明體" w:cstheme="minorHAnsi"/>
                <w:sz w:val="20"/>
                <w:szCs w:val="20"/>
              </w:rPr>
              <w:t>951±</w:t>
            </w:r>
            <w:r w:rsidRPr="00414D79">
              <w:rPr>
                <w:rFonts w:cstheme="minorHAnsi"/>
                <w:sz w:val="20"/>
                <w:szCs w:val="20"/>
              </w:rPr>
              <w:t xml:space="preserve"> 43</w:t>
            </w:r>
          </w:p>
        </w:tc>
      </w:tr>
      <w:tr w:rsidR="00414D79" w14:paraId="3E59E764" w14:textId="6DEE8608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CCD7A" w14:textId="73BCD361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an M. Meyer,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ZXllcjwvQXV0aG9yPjxZZWFyPjIwMDE8L1llYXI+PFJl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ZXllcjwvQXV0aG9yPjxZZWFyPjIwMDE8L1llYXI+PFJl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43AF4">
              <w:rPr>
                <w:rFonts w:cstheme="minorHAnsi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38A60" w14:textId="7331F4C9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4.8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 w:rsidRPr="00414D7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0A7D4" w14:textId="1998637B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.5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 w:rsidRPr="00414D7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7.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06288" w14:textId="4BF46084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26B8E" w14:textId="7B0D0187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0FD90" w14:textId="12646B91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1A3DB" w14:textId="7C5DBBB9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C1E0F" w14:textId="627A7083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8D066" w14:textId="125965F8" w:rsidR="00414D79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51056" w14:paraId="5F61E409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16086" w14:textId="41F607F4" w:rsidR="00551056" w:rsidRPr="00414D79" w:rsidRDefault="00543AF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tephen D.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ssiv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zaXZpPC9BdXRob3I+PFllYXI+MjAwMjwvWWVhcj48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zaXZpPC9BdXRob3I+PFllYXI+MjAwMjwvWWVhcj48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43AF4">
              <w:rPr>
                <w:rFonts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0BE42" w14:textId="4DC77681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FD20E" w14:textId="1D3A867A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2219" w14:textId="301CCDF5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B1011" w14:textId="50686479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44719" w14:textId="539A0A37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86BB6" w14:textId="685F6A44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18F5" w14:textId="5CC30D25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F41F3" w14:textId="34320573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51056" w14:paraId="1CB753AA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DD68F" w14:textId="406CE07A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 xml:space="preserve">hristopher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M.Burton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dXJ0b248L0F1dGhvcj48WWVhcj4yMDA1PC9ZZWFyPjxS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dXJ0b248L0F1dGhvcj48WWVhcj4yMDA1PC9ZZWFyPjxS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2596D">
              <w:rPr>
                <w:rFonts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D0CC2" w14:textId="6F07C8DA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F3C07" w14:textId="63AE7AD6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EB24F" w14:textId="3FE1E93D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B4B66" w14:textId="0042503C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88BEE" w14:textId="0190A0EE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CF74F" w14:textId="0846CC83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8756" w14:textId="3BEA6BE9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CCED3" w14:textId="0415E865" w:rsidR="00551056" w:rsidRPr="00414D79" w:rsidRDefault="0002596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43AF4" w14:paraId="6877CDF4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2D760" w14:textId="66D0BCC4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theme="minorHAnsi"/>
                <w:sz w:val="20"/>
                <w:szCs w:val="20"/>
              </w:rPr>
              <w:t>Hadjiliad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WRqaWxpYWRpczwvQXV0aG9yPjxZZWFyPjIwMDY8L1ll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hbHQtcGVyaW9kaWNhbD48cGFnZXM+MTgzLTk8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WRqaWxpYWRpczwvQXV0aG9yPjxZZWFyPjIwMDY8L1ll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hbHQtcGVyaW9kaWNhbD48cGFnZXM+MTgzLTk8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E060DD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D625A" w14:textId="0616E123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3.0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7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306CA" w14:textId="7F1AF60C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.3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8.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84308" w14:textId="3E4F9C5E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066F7" w14:textId="0B67DBF9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B027E" w14:textId="6E2A5674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BAA23" w14:textId="5E29B2A7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ADF0C" w14:textId="20516079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BC37F" w14:textId="1F230470" w:rsidR="00543AF4" w:rsidRPr="00414D79" w:rsidRDefault="00E060D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43AF4" w14:paraId="44EFB0F7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4FC48" w14:textId="3D0FC84D" w:rsidR="00543AF4" w:rsidRPr="00FF639D" w:rsidRDefault="00FF639D" w:rsidP="00245666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 w:hint="eastAsia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.Gunes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w7xuZcWfPC9BdXRob3I+PFllYXI+MjAwNjwvWWVhcj48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w7xuZcWfPC9BdXRob3I+PFllYXI+MjAwNjwvWWVhcj48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FF639D">
              <w:rPr>
                <w:rFonts w:cstheme="min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F2C8D" w14:textId="362EFED8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.5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CE142" w14:textId="20D023FF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5.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A781E" w14:textId="1A45F0E5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EFA40" w14:textId="48345E12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363E9" w14:textId="3A43CDF7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CA261" w14:textId="20CE914E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E610B" w14:textId="197D3132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3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DBBEF" w14:textId="4344B124" w:rsidR="00543AF4" w:rsidRPr="00414D79" w:rsidRDefault="00FF639D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88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 w:rsidR="00E01DA4">
              <w:rPr>
                <w:rFonts w:eastAsia="新細明體" w:cstheme="minorHAnsi"/>
                <w:sz w:val="20"/>
                <w:szCs w:val="20"/>
              </w:rPr>
              <w:t>433</w:t>
            </w:r>
          </w:p>
        </w:tc>
      </w:tr>
      <w:tr w:rsidR="00543AF4" w14:paraId="0FB3236D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CBE83" w14:textId="7E03F7F7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ois U. Nwakanma</w:t>
            </w:r>
            <w:r w:rsidR="0048210C"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d2FrYW5tYTwvQXV0aG9yPjxZZWFyPjIwMDc8L1llYXI+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d2FrYW5tYTwvQXV0aG9yPjxZZWFyPjIwMDc8L1llYXI+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E01DA4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5A2B2" w14:textId="7779657F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.8</w:t>
            </w:r>
            <w:r w:rsidR="00C30169"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F7136" w14:textId="24E030FF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.3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2.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709D8" w14:textId="53F28E7F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18C99" w14:textId="22E9DBA9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B7710" w14:textId="6B78025E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4.5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20.6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38477" w14:textId="66724B8B" w:rsidR="00543AF4" w:rsidRPr="00414D79" w:rsidRDefault="00E01DA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5.5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23.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DB967" w14:textId="0A33C4E6" w:rsidR="00543AF4" w:rsidRPr="00414D79" w:rsidRDefault="005F3EE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E54AC" w14:textId="72C8DD9E" w:rsidR="00543AF4" w:rsidRPr="00414D79" w:rsidRDefault="005F3EE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BB6B66" w14:paraId="675E2072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217AA" w14:textId="63EF94A0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. Delgado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xnYWRvPC9BdXRob3I+PFllYXI+MjAwOTwvWWVhcj48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xnYWRvPC9BdXRob3I+PFllYXI+MjAwOTwvWWVhcj48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BB6B66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2AC80" w14:textId="15F56433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078E1" w14:textId="0211AA82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A0311" w14:textId="7AC6F69E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466E9" w14:textId="3DF010D9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CDA46" w14:textId="3DC33291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EBA45" w14:textId="0477C76F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CD93B" w14:textId="022AB03D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6A96A" w14:textId="3AB7CF81" w:rsidR="00BB6B66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43AF4" w14:paraId="31564745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FA68F" w14:textId="61E73A81" w:rsidR="00543AF4" w:rsidRPr="00414D79" w:rsidRDefault="00BB6B66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aine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T.Bennett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uZXR0PC9BdXRob3I+PFllYXI+MjAxNTwvWWVhcj48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uZXR0PC9BdXRob3I+PFllYXI+MjAxNTwvWWVhcj48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BB6B66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57A10" w14:textId="41405E73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.41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5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8A7E7" w14:textId="199964F1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.89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4.5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E3EEE" w14:textId="763C9FD0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10D86" w14:textId="3F26974D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09816" w14:textId="64B227E4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8.13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6.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745A1" w14:textId="319BC835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.93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6.8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70FD3" w14:textId="1E455CF2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09.63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255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6DF6E" w14:textId="2108639B" w:rsidR="00543AF4" w:rsidRPr="00414D79" w:rsidRDefault="00C30169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40.35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272.3</w:t>
            </w:r>
          </w:p>
        </w:tc>
      </w:tr>
      <w:tr w:rsidR="00543AF4" w14:paraId="7B27ABAD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3564A" w14:textId="53332B0C" w:rsidR="00543AF4" w:rsidRPr="00414D79" w:rsidRDefault="00516F94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rian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C.Gulack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 w:rsidR="000E37E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WxhY2s8L0F1dGhvcj48WWVhcj4yMDE4PC9ZZWFyPjxS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</w:fldData>
              </w:fldChar>
            </w:r>
            <w:r w:rsidR="000E37E5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="000E37E5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WxhY2s8L0F1dGhvcj48WWVhcj4yMDE4PC9ZZWFyPjxS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</w:fldData>
              </w:fldChar>
            </w:r>
            <w:r w:rsidR="000E37E5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="000E37E5">
              <w:rPr>
                <w:rFonts w:cstheme="minorHAnsi"/>
                <w:sz w:val="20"/>
                <w:szCs w:val="20"/>
              </w:rPr>
            </w:r>
            <w:r w:rsidR="000E37E5">
              <w:rPr>
                <w:rFonts w:cstheme="minorHAnsi"/>
                <w:sz w:val="20"/>
                <w:szCs w:val="20"/>
              </w:rPr>
              <w:fldChar w:fldCharType="end"/>
            </w:r>
            <w:r w:rsidR="000E37E5">
              <w:rPr>
                <w:rFonts w:cstheme="minorHAnsi"/>
                <w:sz w:val="20"/>
                <w:szCs w:val="20"/>
              </w:rPr>
            </w:r>
            <w:r w:rsidR="000E37E5">
              <w:rPr>
                <w:rFonts w:cstheme="minorHAnsi"/>
                <w:sz w:val="20"/>
                <w:szCs w:val="20"/>
              </w:rPr>
              <w:fldChar w:fldCharType="separate"/>
            </w:r>
            <w:r w:rsidR="000E37E5" w:rsidRPr="000E37E5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 w:rsidR="000E37E5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2110D" w14:textId="010478AF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4F417" w14:textId="5E646D73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5046E" w14:textId="6C595D83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79CEB" w14:textId="3A8B58D7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BBC9C" w14:textId="2BC0EBB7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FA0F5" w14:textId="0DFC84A6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ED39B" w14:textId="70CAF048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8E436" w14:textId="6C195A69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43AF4" w14:paraId="2D408D35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71279" w14:textId="240DA155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odd C. Crawford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F3Zm9yZDwvQXV0aG9yPjxZZWFyPjIwMTk8L1llYXI+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F3Zm9yZDwvQXV0aG9yPjxZZWFyPjIwMTk8L1llYXI+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E37E5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C8EEF" w14:textId="41DD123A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46502" w14:textId="5F8A936A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414D79">
              <w:rPr>
                <w:rFonts w:eastAsia="新細明體" w:cstheme="minorHAnsi"/>
                <w:sz w:val="20"/>
                <w:szCs w:val="20"/>
              </w:rPr>
              <w:t>±</w:t>
            </w:r>
            <w:r>
              <w:rPr>
                <w:rFonts w:eastAsia="新細明體" w:cstheme="minorHAnsi"/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3ACB5" w14:textId="38BE13E2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57153" w14:textId="772765C6" w:rsidR="00543AF4" w:rsidRPr="00414D79" w:rsidRDefault="000E37E5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94144" w14:textId="58734188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98573" w14:textId="6FAD404E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16C02" w14:textId="6FCC45FD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983C3" w14:textId="1C9C797D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543AF4" w14:paraId="3E50EEDF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5FB07" w14:textId="333A627E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Knut Stavem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dGF2ZW08L0F1dGhvcj48WWVhcj4yMDA2PC9ZZWFyPjxS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dGF2ZW08L0F1dGhvcj48WWVhcj4yMDA2PC9ZZWFyPjxS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B74AB">
              <w:rPr>
                <w:rFonts w:cstheme="minorHAnsi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C0E09" w14:textId="69726080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36EF2" w14:textId="07BA9D02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42789" w14:textId="58FC4D63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D82A5" w14:textId="2778E940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9BF8B" w14:textId="5BFD6F8C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61BE6" w14:textId="26735AAD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92FAE" w14:textId="7223AA1F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6F9FB" w14:textId="1772CD1C" w:rsidR="00543AF4" w:rsidRPr="00414D79" w:rsidRDefault="005B74AB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26</w:t>
            </w:r>
          </w:p>
        </w:tc>
      </w:tr>
      <w:tr w:rsidR="000C708F" w14:paraId="260674AF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0F27A" w14:textId="03B63686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 xml:space="preserve">abri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b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TwvUmVjTnVtPjxEaXNwbGF5VGV4dD48c3R5bGUgZmFjZT0ic3VwZXJzY3JpcHQi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YWJi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TwvUmVjTnVtPjxEaXNwbGF5VGV4dD48c3R5bGUgZmFjZT0ic3VwZXJzY3JpcHQi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YWJi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33BBD" w14:textId="33AC3369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7A098" w14:textId="703D15B7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8C661" w14:textId="7276EDC3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F44F1" w14:textId="578C3B6A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492E3" w14:textId="39D028CD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3F74B" w14:textId="01BA0B68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2B024" w14:textId="59543A78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C4240" w14:textId="0F53F573" w:rsidR="000C708F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C30169" w14:paraId="6FE166DC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733F1" w14:textId="347D8673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 xml:space="preserve">abri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b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DwvUmVjTnVtPjxEaXNwbGF5VGV4dD48c3R5bGUgZmFjZT0ic3VwZXJzY3JpcHQi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3NDQtNTE8L3BhZ2VzPjx2b2x1bWU+MzcxPC92b2x1bWU+PG51bWJlcj45NjE0PC9u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DwvUmVjTnVtPjxEaXNwbGF5VGV4dD48c3R5bGUgZmFjZT0ic3VwZXJzY3JpcHQi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3NDQtNTE8L3BhZ2VzPjx2b2x1bWU+MzcxPC92b2x1bWU+PG51bWJlcj45NjE0PC9u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080DE" w14:textId="51076071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C6FBB" w14:textId="6E2F76A2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743C8" w14:textId="135AEBBE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02A64" w14:textId="3B95A9A6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73D41" w14:textId="6FA0CF07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5DB6D" w14:textId="5A8E9409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FC542" w14:textId="6E2A495B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F3497" w14:textId="16D1DB4C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C30169" w14:paraId="6DDFE34F" w14:textId="77777777" w:rsidTr="0024566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3F63E" w14:textId="4F764B2F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Justin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M.Schaffer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hZmZlcjwvQXV0aG9yPjxZZWFyPjIwMTU8L1llYXI+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OTM2LTQ4PC9wYWdl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hZmZlcjwvQXV0aG9yPjxZZWFyPjIwMTU8L1llYXI+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OTM2LTQ4PC9wYWdl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A66CA" w14:textId="5479C3B4" w:rsidR="00C30169" w:rsidRPr="000C708F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 w:rsidR="004443FC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62B0C" w14:textId="3B7320FC" w:rsidR="00C30169" w:rsidRPr="00414D79" w:rsidRDefault="000C708F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 w:rsidR="004443FC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E5921" w14:textId="4B547DA8" w:rsidR="00C30169" w:rsidRPr="00414D79" w:rsidRDefault="004443FC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E24CC" w14:textId="3E8ADBA9" w:rsidR="00C30169" w:rsidRPr="00414D79" w:rsidRDefault="004443FC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68FD6" w14:textId="594FD53F" w:rsidR="00C30169" w:rsidRPr="00414D79" w:rsidRDefault="00495CB0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8C389" w14:textId="3CDF0839" w:rsidR="00C30169" w:rsidRPr="00414D79" w:rsidRDefault="00495CB0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21A7D" w14:textId="707B578C" w:rsidR="00C30169" w:rsidRPr="00414D79" w:rsidRDefault="004443FC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EFE55" w14:textId="4B6DED8A" w:rsidR="00C30169" w:rsidRPr="00414D79" w:rsidRDefault="00495CB0" w:rsidP="002456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4443FC">
              <w:rPr>
                <w:rFonts w:cstheme="minorHAnsi"/>
                <w:sz w:val="20"/>
                <w:szCs w:val="20"/>
              </w:rPr>
              <w:t>2</w:t>
            </w:r>
          </w:p>
        </w:tc>
      </w:tr>
    </w:tbl>
    <w:p w14:paraId="41EDD095" w14:textId="7ABD0C77" w:rsidR="00414D79" w:rsidRPr="00245666" w:rsidRDefault="00245666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 Data Tables:</w:t>
      </w:r>
    </w:p>
    <w:p w14:paraId="64821904" w14:textId="77777777" w:rsidR="00340A48" w:rsidRDefault="00340A48"/>
    <w:p w14:paraId="0C345096" w14:textId="77777777" w:rsidR="00340A48" w:rsidRDefault="00340A48"/>
    <w:p w14:paraId="1237B6E0" w14:textId="77777777" w:rsidR="00340A48" w:rsidRDefault="00340A48"/>
    <w:p w14:paraId="1258550F" w14:textId="77777777" w:rsidR="00340A48" w:rsidRDefault="00340A48"/>
    <w:p w14:paraId="336EDCB3" w14:textId="77777777" w:rsidR="00340A48" w:rsidRDefault="00340A48"/>
    <w:p w14:paraId="36D63984" w14:textId="77777777" w:rsidR="00340A48" w:rsidRDefault="00340A48"/>
    <w:p w14:paraId="0A700437" w14:textId="77777777" w:rsidR="00340A48" w:rsidRDefault="00340A48"/>
    <w:p w14:paraId="701637C6" w14:textId="77777777" w:rsidR="00340A48" w:rsidRDefault="00340A48"/>
    <w:p w14:paraId="7F06DD0E" w14:textId="7E53A79A" w:rsidR="00340A48" w:rsidRDefault="00340A48">
      <w:pPr>
        <w:widowControl/>
      </w:pPr>
      <w:r>
        <w:br w:type="page"/>
      </w:r>
    </w:p>
    <w:tbl>
      <w:tblPr>
        <w:tblStyle w:val="a3"/>
        <w:tblW w:w="8188" w:type="dxa"/>
        <w:tblLayout w:type="fixed"/>
        <w:tblLook w:val="04A0" w:firstRow="1" w:lastRow="0" w:firstColumn="1" w:lastColumn="0" w:noHBand="0" w:noVBand="1"/>
      </w:tblPr>
      <w:tblGrid>
        <w:gridCol w:w="1672"/>
        <w:gridCol w:w="988"/>
        <w:gridCol w:w="1217"/>
        <w:gridCol w:w="909"/>
        <w:gridCol w:w="992"/>
        <w:gridCol w:w="1134"/>
        <w:gridCol w:w="1276"/>
      </w:tblGrid>
      <w:tr w:rsidR="0058756C" w14:paraId="2C839B3B" w14:textId="77777777" w:rsidTr="000F6DC5">
        <w:tc>
          <w:tcPr>
            <w:tcW w:w="8188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6022A793" w14:textId="09366411" w:rsidR="0058756C" w:rsidRDefault="0058756C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Supplement Table 2: Operative Demographics</w:t>
            </w:r>
          </w:p>
        </w:tc>
      </w:tr>
      <w:tr w:rsidR="00176272" w14:paraId="40D7E4D7" w14:textId="77777777" w:rsidTr="00176272"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465224B3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56BA59" w14:textId="5443091A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eop </w:t>
            </w:r>
            <w:proofErr w:type="gramStart"/>
            <w:r>
              <w:rPr>
                <w:rFonts w:cstheme="minorHAnsi"/>
                <w:sz w:val="20"/>
                <w:szCs w:val="20"/>
              </w:rPr>
              <w:t>ECLS(</w:t>
            </w:r>
            <w:proofErr w:type="gramEnd"/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9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37C193" w14:textId="56002C4F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CLS in </w:t>
            </w:r>
            <w:proofErr w:type="gramStart"/>
            <w:r>
              <w:rPr>
                <w:rFonts w:cstheme="minorHAnsi"/>
                <w:sz w:val="20"/>
                <w:szCs w:val="20"/>
              </w:rPr>
              <w:t>operation(</w:t>
            </w:r>
            <w:proofErr w:type="gramEnd"/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09E4B2" w14:textId="77259F0A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ostop </w:t>
            </w:r>
            <w:proofErr w:type="gramStart"/>
            <w:r>
              <w:rPr>
                <w:rFonts w:cstheme="minorHAnsi"/>
                <w:sz w:val="20"/>
                <w:szCs w:val="20"/>
              </w:rPr>
              <w:t>ECLS(</w:t>
            </w:r>
            <w:proofErr w:type="gramEnd"/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176272" w14:paraId="779A99FF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2DB53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4D0E7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EE7E9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3C61D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412A9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CCC36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32643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</w:tr>
      <w:tr w:rsidR="00176272" w14:paraId="69FB9842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2D55C" w14:textId="77777777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 xml:space="preserve">Alberto Pochettino et.al </w:t>
            </w:r>
            <w:r w:rsidRPr="00414D7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NoZXR0aW5vPC9BdXRob3I+PFllYXI+MjAwMDwvWWVh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==
</w:fldData>
              </w:fldChar>
            </w:r>
            <w:r w:rsidRPr="00414D79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14D7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NoZXR0aW5vPC9BdXRob3I+PFllYXI+MjAwMDwvWWVh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==
</w:fldData>
              </w:fldChar>
            </w:r>
            <w:r w:rsidRPr="00414D79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14D79">
              <w:rPr>
                <w:rFonts w:cstheme="minorHAnsi"/>
                <w:sz w:val="20"/>
                <w:szCs w:val="20"/>
              </w:rPr>
            </w:r>
            <w:r w:rsidRPr="00414D79">
              <w:rPr>
                <w:rFonts w:cstheme="minorHAnsi"/>
                <w:sz w:val="20"/>
                <w:szCs w:val="20"/>
              </w:rPr>
              <w:fldChar w:fldCharType="end"/>
            </w:r>
            <w:r w:rsidRPr="00414D79">
              <w:rPr>
                <w:rFonts w:cstheme="minorHAnsi"/>
                <w:sz w:val="20"/>
                <w:szCs w:val="20"/>
              </w:rPr>
            </w:r>
            <w:r w:rsidRPr="00414D79">
              <w:rPr>
                <w:rFonts w:cstheme="minorHAnsi"/>
                <w:sz w:val="20"/>
                <w:szCs w:val="20"/>
              </w:rPr>
              <w:fldChar w:fldCharType="separate"/>
            </w:r>
            <w:r w:rsidRPr="00414D79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 w:rsidRPr="00414D7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FD881" w14:textId="5CA4CD71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19B8B" w14:textId="40374DEB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8D7CC" w14:textId="4F1C3963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B7EB4" w14:textId="08B4788F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8B82D" w14:textId="1F9F9432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E68B1" w14:textId="06440D39" w:rsidR="00176272" w:rsidRPr="00414D79" w:rsidRDefault="00176272" w:rsidP="00D678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176272" w14:paraId="655A3AEA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D14FC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an M. Meyer,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ZXllcjwvQXV0aG9yPjxZZWFyPjIwMDE8L1llYXI+PFJl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ZXllcjwvQXV0aG9yPjxZZWFyPjIwMDE8L1llYXI+PFJl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43AF4">
              <w:rPr>
                <w:rFonts w:cstheme="minorHAnsi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AEECD" w14:textId="1CC0C5FE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7EDA3" w14:textId="0C7D69FE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464C5" w14:textId="000ED84B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AE29C" w14:textId="74906C51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45D0E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2A898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176272" w14:paraId="551C2F39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308FC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tephen D.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ssiv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zaXZpPC9BdXRob3I+PFllYXI+MjAwMjwvWWVhcj48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zaXZpPC9BdXRob3I+PFllYXI+MjAwMjwvWWVhcj48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43AF4">
              <w:rPr>
                <w:rFonts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C8D8E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F4A8B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B74AF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854A2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3BCD2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F8268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176272" w14:paraId="392B800D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C7F1D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 xml:space="preserve">hristopher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M.Burton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dXJ0b248L0F1dGhvcj48WWVhcj4yMDA1PC9ZZWFyPjxS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dXJ0b248L0F1dGhvcj48WWVhcj4yMDA1PC9ZZWFyPjxS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2596D">
              <w:rPr>
                <w:rFonts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55A78" w14:textId="5F59B5B3" w:rsidR="00176272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C8CC1" w14:textId="0228F37D" w:rsidR="00176272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095D1" w14:textId="2C6396B1" w:rsidR="00176272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03443" w14:textId="2450C40A" w:rsidR="00176272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1D72A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4485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176272" w14:paraId="3DA2DFC2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C54E1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theme="minorHAnsi"/>
                <w:sz w:val="20"/>
                <w:szCs w:val="20"/>
              </w:rPr>
              <w:t>Hadjiliad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WRqaWxpYWRpczwvQXV0aG9yPjxZZWFyPjIwMDY8L1ll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hbHQtcGVyaW9kaWNhbD48cGFnZXM+MTgzLTk8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WRqaWxpYWRpczwvQXV0aG9yPjxZZWFyPjIwMDY8L1ll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hbHQtcGVyaW9kaWNhbD48cGFnZXM+MTgzLTk8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E060DD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113A2" w14:textId="188A4407" w:rsidR="00176272" w:rsidRPr="00414D79" w:rsidRDefault="0058756C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AE3CC" w14:textId="59B80BB0" w:rsidR="00176272" w:rsidRPr="00414D79" w:rsidRDefault="0058756C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200EB" w14:textId="0E2C1C78" w:rsidR="00176272" w:rsidRPr="00414D79" w:rsidRDefault="003E7B1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A2238" w14:textId="252B07AC" w:rsidR="00176272" w:rsidRPr="00414D79" w:rsidRDefault="003E7B1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F98EF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AD374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176272" w14:paraId="19C98824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EF995" w14:textId="77777777" w:rsidR="00176272" w:rsidRPr="00FF639D" w:rsidRDefault="00176272" w:rsidP="000E1ACF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 w:hint="eastAsia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.Gunes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w7xuZcWfPC9BdXRob3I+PFllYXI+MjAwNjwvWWVhcj48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w7xuZcWfPC9BdXRob3I+PFllYXI+MjAwNjwvWWVhcj48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FF639D">
              <w:rPr>
                <w:rFonts w:cstheme="min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99661" w14:textId="0D796E32" w:rsidR="00176272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AEB7E" w14:textId="0E61B77C" w:rsidR="00176272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91BF6" w14:textId="6D124FD0" w:rsidR="00176272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8861" w14:textId="7E733982" w:rsidR="00176272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6CD2C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A0C51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176272" w14:paraId="420F9CB8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8984E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ois U. Nwakanma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d2FrYW5tYTwvQXV0aG9yPjxZZWFyPjIwMDc8L1llYXI+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d2FrYW5tYTwvQXV0aG9yPjxZZWFyPjIwMDc8L1llYXI+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E01DA4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7D043" w14:textId="5C945267" w:rsidR="00176272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D71B5" w14:textId="588DF0C5" w:rsidR="00176272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FFEA7" w14:textId="34FBE50A" w:rsidR="00176272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9149A" w14:textId="21544760" w:rsidR="00176272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819D0" w14:textId="401947B2" w:rsidR="00176272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2E714" w14:textId="20A7DC30" w:rsidR="00176272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76272" w14:paraId="0AE914AD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C0606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. Delgado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xnYWRvPC9BdXRob3I+PFllYXI+MjAwOTwvWWVhcj48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xnYWRvPC9BdXRob3I+PFllYXI+MjAwOTwvWWVhcj48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BB6B66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00373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12293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84C67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7CD95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68F84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C923F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6F3534" w14:paraId="7E2FFB1D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ADAE2" w14:textId="77777777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aine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T.Bennett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uZXR0PC9BdXRob3I+PFllYXI+MjAxNTwvWWVhcj48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uZXR0PC9BdXRob3I+PFllYXI+MjAxNTwvWWVhcj48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BB6B66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BE61F" w14:textId="0D49015A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7FAD1" w14:textId="68589314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E0FAD" w14:textId="4CBB93B5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C1B1D" w14:textId="5118C59F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1B60" w14:textId="59EE8CC8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C04AC" w14:textId="023FF2CA" w:rsidR="006F3534" w:rsidRPr="00414D79" w:rsidRDefault="006F3534" w:rsidP="006F353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F28E4" w14:paraId="23A0DD0D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18269" w14:textId="77777777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rian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C.Gulack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WxhY2s8L0F1dGhvcj48WWVhcj4yMDE4PC9ZZWFyPjxS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WxhY2s8L0F1dGhvcj48WWVhcj4yMDE4PC9ZZWFyPjxS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E37E5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4BCA7" w14:textId="28B3334F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62995" w14:textId="6B4B9E09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62DF2" w14:textId="02B32C2D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D5748" w14:textId="0E2EE933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A521A" w14:textId="151E0139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C8D54" w14:textId="16870681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76272" w14:paraId="0C21BA36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D1017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odd C. Crawford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F3Zm9yZDwvQXV0aG9yPjxZZWFyPjIwMTk8L1llYXI+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F3Zm9yZDwvQXV0aG9yPjxZZWFyPjIwMTk8L1llYXI+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E37E5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F306D" w14:textId="3938C1E5" w:rsidR="00176272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198FF" w14:textId="46A9DF4B" w:rsidR="00176272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7287B" w14:textId="66A74C5D" w:rsidR="00176272" w:rsidRPr="00414D79" w:rsidRDefault="00D6793D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8D936" w14:textId="411569F9" w:rsidR="00176272" w:rsidRPr="00414D79" w:rsidRDefault="00D6793D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1E75A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52F66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D6793D" w14:paraId="2676A37C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15741" w14:textId="77777777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Knut Stavem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dGF2ZW08L0F1dGhvcj48WWVhcj4yMDA2PC9ZZWFyPjxS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dGF2ZW08L0F1dGhvcj48WWVhcj4yMDA2PC9ZZWFyPjxS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B74AB">
              <w:rPr>
                <w:rFonts w:cstheme="minorHAnsi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CFD7B" w14:textId="18A5B35C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5193F" w14:textId="21599EFE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65D40" w14:textId="42C00334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45883" w14:textId="6A3623E3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46186" w14:textId="6DA19282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E138B" w14:textId="111F922A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76272" w14:paraId="4A05D26F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A8E36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 xml:space="preserve">abri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b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TwvUmVjTnVtPjxEaXNwbGF5VGV4dD48c3R5bGUgZmFjZT0ic3VwZXJzY3JpcHQi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YWJi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TwvUmVjTnVtPjxEaXNwbGF5VGV4dD48c3R5bGUgZmFjZT0ic3VwZXJzY3JpcHQi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YWJi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E7002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BADA8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1D0F6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506C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C1E06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87709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9521E9" w14:paraId="2C68534F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6C94F" w14:textId="77777777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 xml:space="preserve">abri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b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DwvUmVjTnVtPjxEaXNwbGF5VGV4dD48c3R5bGUgZmFjZT0ic3VwZXJzY3JpcHQi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3NDQtNTE8L3BhZ2VzPjx2b2x1bWU+MzcxPC92b2x1bWU+PG51bWJlcj45NjE0PC9u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DwvUmVjTnVtPjxEaXNwbGF5VGV4dD48c3R5bGUgZmFjZT0ic3VwZXJzY3JpcHQi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3NDQtNTE8L3BhZ2VzPjx2b2x1bWU+MzcxPC92b2x1bWU+PG51bWJlcj45NjE0PC9u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5C57F" w14:textId="10D5F5AA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68543" w14:textId="1D243297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31303" w14:textId="1F7CC061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D325B" w14:textId="12FAFAE5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1A5DA" w14:textId="2F3F1B1A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45909" w14:textId="3FDD2562" w:rsidR="009521E9" w:rsidRPr="00414D79" w:rsidRDefault="009521E9" w:rsidP="009521E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176272" w14:paraId="6184FC66" w14:textId="77777777" w:rsidTr="00703CC6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B73F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Justin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M.Schaffer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hZmZlcjwvQXV0aG9yPjxZZWFyPjIwMTU8L1llYXI+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OTM2LTQ4PC9wYWdl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hZmZlcjwvQXV0aG9yPjxZZWFyPjIwMTU8L1llYXI+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OTM2LTQ4PC9wYWdl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2B28B" w14:textId="66A32E71" w:rsidR="00176272" w:rsidRPr="000C708F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86359" w14:textId="3AB54A20" w:rsidR="00176272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839E8" w14:textId="131F0DB6" w:rsidR="00176272" w:rsidRPr="00414D79" w:rsidRDefault="00657D5B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23452" w14:textId="4BDC73EB" w:rsidR="00176272" w:rsidRPr="00414D79" w:rsidRDefault="00657D5B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E3315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AB23A" w14:textId="77777777" w:rsidR="00176272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</w:tbl>
    <w:p w14:paraId="6A51C657" w14:textId="77777777" w:rsidR="00E060DD" w:rsidRDefault="00E060DD"/>
    <w:p w14:paraId="6730DE9C" w14:textId="77777777" w:rsidR="00340A48" w:rsidRDefault="00340A48"/>
    <w:p w14:paraId="1435273D" w14:textId="77777777" w:rsidR="00340A48" w:rsidRDefault="00340A48"/>
    <w:p w14:paraId="3F6E9D60" w14:textId="11984771" w:rsidR="00340A48" w:rsidRDefault="00340A48">
      <w:pPr>
        <w:widowControl/>
      </w:pPr>
      <w:r>
        <w:br w:type="page"/>
      </w:r>
    </w:p>
    <w:tbl>
      <w:tblPr>
        <w:tblStyle w:val="a3"/>
        <w:tblW w:w="8613" w:type="dxa"/>
        <w:tblLayout w:type="fixed"/>
        <w:tblLook w:val="04A0" w:firstRow="1" w:lastRow="0" w:firstColumn="1" w:lastColumn="0" w:noHBand="0" w:noVBand="1"/>
      </w:tblPr>
      <w:tblGrid>
        <w:gridCol w:w="1672"/>
        <w:gridCol w:w="846"/>
        <w:gridCol w:w="851"/>
        <w:gridCol w:w="749"/>
        <w:gridCol w:w="976"/>
        <w:gridCol w:w="840"/>
        <w:gridCol w:w="833"/>
        <w:gridCol w:w="996"/>
        <w:gridCol w:w="850"/>
      </w:tblGrid>
      <w:tr w:rsidR="00340A48" w14:paraId="7A4DC4D6" w14:textId="77777777" w:rsidTr="000E1ACF">
        <w:tc>
          <w:tcPr>
            <w:tcW w:w="8613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10B7E80C" w14:textId="3B51353C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lastRenderedPageBreak/>
              <w:t>Supplement Tab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58756C">
              <w:rPr>
                <w:rFonts w:cstheme="minorHAnsi"/>
                <w:sz w:val="20"/>
                <w:szCs w:val="20"/>
              </w:rPr>
              <w:t>3</w:t>
            </w:r>
            <w:r w:rsidRPr="00414D79">
              <w:rPr>
                <w:rFonts w:cstheme="minorHAnsi"/>
                <w:sz w:val="20"/>
                <w:szCs w:val="20"/>
              </w:rPr>
              <w:t>: P</w:t>
            </w:r>
            <w:r w:rsidR="0058756C">
              <w:rPr>
                <w:rFonts w:cstheme="minorHAnsi"/>
                <w:sz w:val="20"/>
                <w:szCs w:val="20"/>
              </w:rPr>
              <w:t>ost</w:t>
            </w:r>
            <w:r w:rsidRPr="00414D79">
              <w:rPr>
                <w:rFonts w:cstheme="minorHAnsi"/>
                <w:sz w:val="20"/>
                <w:szCs w:val="20"/>
              </w:rPr>
              <w:t>operative Demographics</w:t>
            </w:r>
          </w:p>
        </w:tc>
      </w:tr>
      <w:tr w:rsidR="00340A48" w14:paraId="7BFB14B3" w14:textId="77777777" w:rsidTr="000A048F"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</w:tcPr>
          <w:p w14:paraId="14853397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18E66B" w14:textId="21097C0B" w:rsidR="00340A48" w:rsidRPr="00414D79" w:rsidRDefault="00931B57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 Day Mortality</w:t>
            </w:r>
            <w:r w:rsidR="00AD2893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7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4C8A69" w14:textId="0CF716CD" w:rsidR="00340A48" w:rsidRPr="00414D79" w:rsidRDefault="00931B57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Follow up time</w:t>
            </w:r>
            <w:r w:rsidR="0086253F">
              <w:rPr>
                <w:rFonts w:cstheme="minorHAnsi"/>
                <w:sz w:val="20"/>
                <w:szCs w:val="20"/>
              </w:rPr>
              <w:t xml:space="preserve"> (months)</w:t>
            </w:r>
          </w:p>
        </w:tc>
        <w:tc>
          <w:tcPr>
            <w:tcW w:w="16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66BB6F" w14:textId="7C3FA68B" w:rsidR="00340A48" w:rsidRPr="00414D79" w:rsidRDefault="00340A48" w:rsidP="0086253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FEV1</w:t>
            </w:r>
            <w:r w:rsidR="0086253F">
              <w:rPr>
                <w:rFonts w:cstheme="minorHAnsi"/>
                <w:sz w:val="20"/>
                <w:szCs w:val="20"/>
              </w:rPr>
              <w:t xml:space="preserve">(1 year after </w:t>
            </w:r>
            <w:proofErr w:type="spellStart"/>
            <w:proofErr w:type="gramStart"/>
            <w:r w:rsidR="0086253F">
              <w:rPr>
                <w:rFonts w:cstheme="minorHAnsi"/>
                <w:sz w:val="20"/>
                <w:szCs w:val="20"/>
              </w:rPr>
              <w:t>LTx</w:t>
            </w:r>
            <w:proofErr w:type="spellEnd"/>
            <w:r w:rsidR="0086253F">
              <w:rPr>
                <w:rFonts w:cstheme="minorHAnsi"/>
                <w:sz w:val="20"/>
                <w:szCs w:val="20"/>
              </w:rPr>
              <w:t>)</w:t>
            </w:r>
            <w:r w:rsidRPr="00414D79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414D79">
              <w:rPr>
                <w:rFonts w:cstheme="minorHAnsi"/>
                <w:sz w:val="20"/>
                <w:szCs w:val="20"/>
              </w:rPr>
              <w:t>%predicted)</w:t>
            </w:r>
          </w:p>
        </w:tc>
        <w:tc>
          <w:tcPr>
            <w:tcW w:w="184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314A46" w14:textId="08EB6714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6</w:t>
            </w:r>
            <w:proofErr w:type="gramStart"/>
            <w:r w:rsidRPr="00414D79">
              <w:rPr>
                <w:rFonts w:cstheme="minorHAnsi"/>
                <w:sz w:val="20"/>
                <w:szCs w:val="20"/>
              </w:rPr>
              <w:t>MWT(</w:t>
            </w:r>
            <w:proofErr w:type="gramEnd"/>
            <w:r w:rsidRPr="00414D79">
              <w:rPr>
                <w:rFonts w:cstheme="minorHAnsi"/>
                <w:sz w:val="20"/>
                <w:szCs w:val="20"/>
              </w:rPr>
              <w:t>ft)</w:t>
            </w:r>
            <w:r w:rsidR="0086253F">
              <w:rPr>
                <w:rFonts w:cstheme="minorHAnsi"/>
                <w:sz w:val="20"/>
                <w:szCs w:val="20"/>
              </w:rPr>
              <w:t xml:space="preserve">(1 year after </w:t>
            </w:r>
            <w:proofErr w:type="spellStart"/>
            <w:r w:rsidR="0086253F">
              <w:rPr>
                <w:rFonts w:cstheme="minorHAnsi"/>
                <w:sz w:val="20"/>
                <w:szCs w:val="20"/>
              </w:rPr>
              <w:t>LTx</w:t>
            </w:r>
            <w:proofErr w:type="spellEnd"/>
            <w:r w:rsidR="0086253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40A48" w14:paraId="78DA67BC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61CD9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9A8F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F1EBE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B1ABD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DBBF3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0135A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30E68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C73CA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SL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2D536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>BLT</w:t>
            </w:r>
          </w:p>
        </w:tc>
      </w:tr>
      <w:tr w:rsidR="00340A48" w14:paraId="3BB221D4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A7F72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 w:rsidRPr="00414D79">
              <w:rPr>
                <w:rFonts w:cstheme="minorHAnsi"/>
                <w:sz w:val="20"/>
                <w:szCs w:val="20"/>
              </w:rPr>
              <w:t xml:space="preserve">Alberto Pochettino et.al </w:t>
            </w:r>
            <w:r w:rsidRPr="00414D7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NoZXR0aW5vPC9BdXRob3I+PFllYXI+MjAwMDwvWWVh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==
</w:fldData>
              </w:fldChar>
            </w:r>
            <w:r w:rsidRPr="00414D79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414D79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b2NoZXR0aW5vPC9BdXRob3I+PFllYXI+MjAwMDwvWWVh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==
</w:fldData>
              </w:fldChar>
            </w:r>
            <w:r w:rsidRPr="00414D79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414D79">
              <w:rPr>
                <w:rFonts w:cstheme="minorHAnsi"/>
                <w:sz w:val="20"/>
                <w:szCs w:val="20"/>
              </w:rPr>
            </w:r>
            <w:r w:rsidRPr="00414D79">
              <w:rPr>
                <w:rFonts w:cstheme="minorHAnsi"/>
                <w:sz w:val="20"/>
                <w:szCs w:val="20"/>
              </w:rPr>
              <w:fldChar w:fldCharType="end"/>
            </w:r>
            <w:r w:rsidRPr="00414D79">
              <w:rPr>
                <w:rFonts w:cstheme="minorHAnsi"/>
                <w:sz w:val="20"/>
                <w:szCs w:val="20"/>
              </w:rPr>
            </w:r>
            <w:r w:rsidRPr="00414D79">
              <w:rPr>
                <w:rFonts w:cstheme="minorHAnsi"/>
                <w:sz w:val="20"/>
                <w:szCs w:val="20"/>
              </w:rPr>
              <w:fldChar w:fldCharType="separate"/>
            </w:r>
            <w:r w:rsidRPr="00414D79">
              <w:rPr>
                <w:rFonts w:cstheme="minorHAnsi"/>
                <w:noProof/>
                <w:sz w:val="20"/>
                <w:szCs w:val="20"/>
                <w:vertAlign w:val="superscript"/>
              </w:rPr>
              <w:t>1</w:t>
            </w:r>
            <w:r w:rsidRPr="00414D79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824D7" w14:textId="486A3B4C" w:rsidR="00340A48" w:rsidRPr="00414D79" w:rsidRDefault="00BE486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9F949" w14:textId="40CD84BA" w:rsidR="00340A48" w:rsidRPr="00414D79" w:rsidRDefault="00BE486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D53AA" w14:textId="174514AF" w:rsidR="00340A48" w:rsidRPr="00414D79" w:rsidRDefault="0086253F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F7B0D" w14:textId="7FB8897F" w:rsidR="00340A48" w:rsidRPr="00414D79" w:rsidRDefault="0086253F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0507B" w14:textId="3D6A5DE7" w:rsidR="00340A48" w:rsidRPr="00414D79" w:rsidRDefault="00D9069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新細明體" w:cstheme="minorHAnsi"/>
                <w:sz w:val="20"/>
                <w:szCs w:val="20"/>
              </w:rPr>
              <w:t>50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C3F58" w14:textId="593CFD9D" w:rsidR="00340A48" w:rsidRPr="00414D79" w:rsidRDefault="00D9069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新細明體" w:cstheme="minorHAnsi"/>
                <w:sz w:val="20"/>
                <w:szCs w:val="20"/>
              </w:rPr>
              <w:t>8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709CE" w14:textId="1454D521" w:rsidR="00340A48" w:rsidRPr="00414D79" w:rsidRDefault="00D9069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新細明體" w:cstheme="minorHAnsi"/>
                <w:sz w:val="20"/>
                <w:szCs w:val="20"/>
              </w:rPr>
              <w:t>1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000F9" w14:textId="0224B05F" w:rsidR="00340A48" w:rsidRPr="00414D79" w:rsidRDefault="00D9069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新細明體" w:cstheme="minorHAnsi"/>
                <w:sz w:val="20"/>
                <w:szCs w:val="20"/>
              </w:rPr>
              <w:t>1600</w:t>
            </w:r>
          </w:p>
        </w:tc>
      </w:tr>
      <w:tr w:rsidR="00340A48" w14:paraId="0898E85C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8A5E5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an M. Meyer,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ZXllcjwvQXV0aG9yPjxZZWFyPjIwMDE8L1llYXI+PFJl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ZXllcjwvQXV0aG9yPjxZZWFyPjIwMDE8L1llYXI+PFJl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43AF4">
              <w:rPr>
                <w:rFonts w:cstheme="minorHAnsi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120E7" w14:textId="4DB96A19" w:rsidR="00340A48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8082C" w14:textId="019E0FC0" w:rsidR="00340A48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E5A0D" w14:textId="2C865232" w:rsidR="00340A48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164F1" w14:textId="375689EF" w:rsidR="00340A48" w:rsidRPr="00414D79" w:rsidRDefault="00176272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A1836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FC55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20F23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BB9EF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1F5A63C9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6BF6D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tephen D. </w:t>
            </w:r>
            <w:proofErr w:type="spellStart"/>
            <w:r>
              <w:rPr>
                <w:rFonts w:cstheme="minorHAnsi"/>
                <w:sz w:val="20"/>
                <w:szCs w:val="20"/>
              </w:rPr>
              <w:t>Cassiv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zaXZpPC9BdXRob3I+PFllYXI+MjAwMjwvWWVhcj48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YXNzaXZpPC9BdXRob3I+PFllYXI+MjAwMjwvWWVhcj48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43AF4">
              <w:rPr>
                <w:rFonts w:cstheme="minorHAnsi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AA6AB" w14:textId="1B61C96B" w:rsidR="00340A48" w:rsidRPr="00414D79" w:rsidRDefault="00703CC6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8C184" w14:textId="2D98F46F" w:rsidR="00340A48" w:rsidRPr="00414D79" w:rsidRDefault="00703CC6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4C529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C986E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061F8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B2ECD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F58CB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E5A49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7C75FF62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2D183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 xml:space="preserve">hristopher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M.Burton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dXJ0b248L0F1dGhvcj48WWVhcj4yMDA1PC9ZZWFyPjxS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dXJ0b248L0F1dGhvcj48WWVhcj4yMDA1PC9ZZWFyPjxS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2596D">
              <w:rPr>
                <w:rFonts w:cstheme="minorHAnsi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C70F9" w14:textId="31B7C859" w:rsidR="00340A48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6C6E4" w14:textId="63D74488" w:rsidR="00340A48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8E8C6" w14:textId="7A64C61D" w:rsidR="00340A48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6ECDC" w14:textId="794DE93C" w:rsidR="00340A48" w:rsidRPr="00414D79" w:rsidRDefault="009801F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9BAB7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CF5FE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E05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B9BD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75C01618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35DF8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cstheme="minorHAnsi"/>
                <w:sz w:val="20"/>
                <w:szCs w:val="20"/>
              </w:rPr>
              <w:t>Hadjiliad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WRqaWxpYWRpczwvQXV0aG9yPjxZZWFyPjIwMDY8L1ll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hbHQtcGVyaW9kaWNhbD48cGFnZXM+MTgzLTk8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YWRqaWxpYWRpczwvQXV0aG9yPjxZZWFyPjIwMDY8L1ll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hbHQtcGVyaW9kaWNhbD48cGFnZXM+MTgzLTk8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E060DD">
              <w:rPr>
                <w:rFonts w:cstheme="minorHAnsi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8C73D" w14:textId="10D15A52" w:rsidR="00340A48" w:rsidRPr="00414D79" w:rsidRDefault="003E7B1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04853" w14:textId="5C2D1EF2" w:rsidR="00340A48" w:rsidRPr="00414D79" w:rsidRDefault="003E7B1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377D5" w14:textId="598A78AE" w:rsidR="00340A48" w:rsidRPr="00414D79" w:rsidRDefault="003E7B1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924DC" w14:textId="11C15430" w:rsidR="00340A48" w:rsidRPr="00414D79" w:rsidRDefault="003E7B15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7D6C7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75561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32FD9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F67DC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4B780472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C993E" w14:textId="77777777" w:rsidR="00340A48" w:rsidRPr="00FF639D" w:rsidRDefault="00340A48" w:rsidP="000E1ACF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theme="minorHAnsi" w:hint="eastAsia"/>
                <w:sz w:val="20"/>
                <w:szCs w:val="20"/>
              </w:rPr>
              <w:t>A</w:t>
            </w:r>
            <w:r>
              <w:rPr>
                <w:rFonts w:cstheme="minorHAnsi"/>
                <w:sz w:val="20"/>
                <w:szCs w:val="20"/>
              </w:rPr>
              <w:t>.Gunes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w7xuZcWfPC9BdXRob3I+PFllYXI+MjAwNjwvWWVhcj48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w7xuZcWfPC9BdXRob3I+PFllYXI+MjAwNjwvWWVhcj48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FF639D">
              <w:rPr>
                <w:rFonts w:cstheme="minorHAnsi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FC98D" w14:textId="08AE5F27" w:rsidR="00340A48" w:rsidRPr="00414D79" w:rsidRDefault="005F3E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3DA85" w14:textId="2E3D2704" w:rsidR="00340A48" w:rsidRPr="00414D79" w:rsidRDefault="005F3E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31846" w14:textId="74F5BBD0" w:rsidR="00340A48" w:rsidRPr="00414D79" w:rsidRDefault="005F3E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72E36" w14:textId="58C64752" w:rsidR="00340A48" w:rsidRPr="00414D79" w:rsidRDefault="005F3E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4C65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94FF8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DB390" w14:textId="1C2C68DB" w:rsidR="00340A48" w:rsidRPr="00414D79" w:rsidRDefault="005F3E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E6651" w14:textId="36604984" w:rsidR="00340A48" w:rsidRPr="00414D79" w:rsidRDefault="005F3E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40A48" w14:paraId="20B0D22C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F6D25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L</w:t>
            </w:r>
            <w:r>
              <w:rPr>
                <w:rFonts w:cstheme="minorHAnsi"/>
                <w:sz w:val="20"/>
                <w:szCs w:val="20"/>
              </w:rPr>
              <w:t>ois U. Nwakanma et.al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d2FrYW5tYTwvQXV0aG9yPjxZZWFyPjIwMDc8L1llYXI+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Od2FrYW5tYTwvQXV0aG9yPjxZZWFyPjIwMDc8L1llYXI+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E01DA4">
              <w:rPr>
                <w:rFonts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AF537" w14:textId="02956BDF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E1179" w14:textId="223F2CC4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14EA3" w14:textId="025E04E0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28A7A" w14:textId="1B0C2D69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713D4" w14:textId="53271982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09DFB" w14:textId="593D80A1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98A97" w14:textId="6E67CEEF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6859E" w14:textId="3D5880E2" w:rsidR="00340A48" w:rsidRPr="00414D79" w:rsidRDefault="00AD2893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3A66B95C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B984F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 xml:space="preserve">. Delgado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xnYWRvPC9BdXRob3I+PFllYXI+MjAwOTwvWWVhcj48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EZWxnYWRvPC9BdXRob3I+PFllYXI+MjAwOTwvWWVhcj48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BB6B66">
              <w:rPr>
                <w:rFonts w:cstheme="minorHAnsi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EDCA0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2BC5E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13E9C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BC60F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9E9B2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06A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6852B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F6FF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58A2A3F2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1D079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 xml:space="preserve">aine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T.Bennett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uZXR0PC9BdXRob3I+PFllYXI+MjAxNTwvWWVhcj48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W5uZXR0PC9BdXRob3I+PFllYXI+MjAxNTwvWWVhcj48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BB6B66">
              <w:rPr>
                <w:rFonts w:cstheme="minorHAnsi"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76177" w14:textId="325E6081" w:rsidR="00340A48" w:rsidRPr="00414D79" w:rsidRDefault="000A048F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(30day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2CBD9" w14:textId="1B893889" w:rsidR="00340A48" w:rsidRPr="00414D79" w:rsidRDefault="000A048F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(30days)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337D3" w14:textId="192A5F59" w:rsidR="00340A48" w:rsidRPr="00414D79" w:rsidRDefault="006F353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15405" w14:textId="0603D4D8" w:rsidR="00340A48" w:rsidRPr="00414D79" w:rsidRDefault="006F353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130C3" w14:textId="7355A45D" w:rsidR="00340A48" w:rsidRPr="00414D79" w:rsidRDefault="006F353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886BA" w14:textId="14385E59" w:rsidR="00340A48" w:rsidRPr="00414D79" w:rsidRDefault="006F353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557E6" w14:textId="6F561CFE" w:rsidR="00340A48" w:rsidRPr="00414D79" w:rsidRDefault="006F353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9F397" w14:textId="5A4FADF0" w:rsidR="00340A48" w:rsidRPr="00414D79" w:rsidRDefault="006F353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8F28E4" w14:paraId="30F082C7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86EAD" w14:textId="77777777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rian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C.Gulack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WxhY2s8L0F1dGhvcj48WWVhcj4yMDE4PC9ZZWFyPjxS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HdWxhY2s8L0F1dGhvcj48WWVhcj4yMDE4PC9ZZWFyPjxS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E37E5">
              <w:rPr>
                <w:rFonts w:cstheme="minorHAnsi"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AD50B" w14:textId="05F68AC3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BB395" w14:textId="5A65AFE2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51186" w14:textId="072633AF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E3CF1" w14:textId="1D310675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49563" w14:textId="0B065AE6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3B468" w14:textId="7B7CBC81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CD187" w14:textId="110E279A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ED00E" w14:textId="34D33ED3" w:rsidR="008F28E4" w:rsidRPr="00414D79" w:rsidRDefault="008F28E4" w:rsidP="008F28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40A48" w14:paraId="14E422E8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5D008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odd C. Crawford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F3Zm9yZDwvQXV0aG9yPjxZZWFyPjIwMTk8L1llYXI+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DcmF3Zm9yZDwvQXV0aG9yPjxZZWFyPjIwMTk8L1llYXI+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E37E5">
              <w:rPr>
                <w:rFonts w:cstheme="minorHAnsi"/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A7E2D" w14:textId="2D8AD7FA" w:rsidR="00340A48" w:rsidRPr="00414D79" w:rsidRDefault="00D6793D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751D3" w14:textId="692E9FA5" w:rsidR="00340A48" w:rsidRPr="00414D79" w:rsidRDefault="00D6793D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ADE72" w14:textId="02D4DD07" w:rsidR="00340A48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4B09A" w14:textId="23B2373A" w:rsidR="00340A48" w:rsidRPr="00414D79" w:rsidRDefault="008F28E4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7E115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2B400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47E2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26186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D6793D" w14:paraId="516F67AE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BCDDD" w14:textId="77777777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Knut Stavem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dGF2ZW08L0F1dGhvcj48WWVhcj4yMDA2PC9ZZWFyPjxS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dGF2ZW08L0F1dGhvcj48WWVhcj4yMDA2PC9ZZWFyPjxS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5B74AB">
              <w:rPr>
                <w:rFonts w:cstheme="minorHAnsi"/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557E0" w14:textId="76747195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8F5E2" w14:textId="7A3E6E48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D99D9" w14:textId="1EBBDDC2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3DCE5" w14:textId="651A033B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E0678" w14:textId="7FA2376A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B1C29" w14:textId="3E4496CC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42051" w14:textId="5999A1AB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8B1F2" w14:textId="1392620D" w:rsidR="00D6793D" w:rsidRPr="00414D79" w:rsidRDefault="00D6793D" w:rsidP="00D6793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40A48" w14:paraId="28D68B8F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96517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 xml:space="preserve">abri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b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TwvUmVjTnVtPjxEaXNwbGF5VGV4dD48c3R5bGUgZmFjZT0ic3VwZXJzY3JpcHQi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YWJi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TwvUmVjTnVtPjxEaXNwbGF5VGV4dD48c3R5bGUgZmFjZT0ic3VwZXJzY3JpcHQi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7E5E4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B410E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B9F23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4CEAB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93E81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FA02D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0927F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0FC2A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340A48" w14:paraId="35277904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4BE8C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 xml:space="preserve">abrie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bu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DwvUmVjTnVtPjxEaXNwbGF5VGV4dD48c3R5bGUgZmFjZT0ic3VwZXJzY3JpcHQi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3NDQtNTE8L3BhZ2VzPjx2b2x1bWU+MzcxPC92b2x1bWU+PG51bWJlcj45NjE0PC9u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UaGFidXQ8L0F1dGhvcj48WWVhcj4yMDA4PC9ZZWFyPjxS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ED348" w14:textId="7C4AD9EF" w:rsidR="00340A48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C4382" w14:textId="3022AB05" w:rsidR="00340A48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6773D" w14:textId="6A56F398" w:rsidR="00340A48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95505" w14:textId="41DC732F" w:rsidR="00340A48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F964E" w14:textId="6811E7A1" w:rsidR="00340A48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600FC" w14:textId="744BB807" w:rsidR="00340A48" w:rsidRPr="00414D79" w:rsidRDefault="009521E9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08470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57BB3" w14:textId="77777777" w:rsidR="00340A48" w:rsidRPr="00414D79" w:rsidRDefault="00340A48" w:rsidP="000E1AC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  <w:tr w:rsidR="00657D5B" w14:paraId="56F9D973" w14:textId="77777777" w:rsidTr="000A048F"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A5303" w14:textId="77777777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Justin </w:t>
            </w:r>
            <w:proofErr w:type="spellStart"/>
            <w:proofErr w:type="gramStart"/>
            <w:r>
              <w:rPr>
                <w:rFonts w:cstheme="minorHAnsi"/>
                <w:sz w:val="20"/>
                <w:szCs w:val="20"/>
              </w:rPr>
              <w:t>M.Schaffer</w:t>
            </w:r>
            <w:proofErr w:type="spellEnd"/>
            <w:proofErr w:type="gramEnd"/>
            <w:r>
              <w:rPr>
                <w:rFonts w:cstheme="minorHAnsi"/>
                <w:sz w:val="20"/>
                <w:szCs w:val="20"/>
              </w:rPr>
              <w:t xml:space="preserve"> et.al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hZmZlcjwvQXV0aG9yPjxZZWFyPjIwMTU8L1llYXI+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OTM2LTQ4PC9wYWdl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Y2hhZmZlcjwvQXV0aG9yPjxZZWFyPjIwMTU8L1llYXI+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 w:rsidRPr="000C708F">
              <w:rPr>
                <w:rFonts w:cstheme="minorHAnsi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F7BA6" w14:textId="0F2012C5" w:rsidR="00657D5B" w:rsidRPr="000C708F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755D0" w14:textId="3CFC6482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3E37B" w14:textId="163CC4EB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AB422" w14:textId="2ACBCDB1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D5D03" w14:textId="4ED2C73D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5FBB4" w14:textId="31777C08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60A65" w14:textId="1599325F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9C365" w14:textId="54CF60BB" w:rsidR="00657D5B" w:rsidRPr="00414D79" w:rsidRDefault="00657D5B" w:rsidP="00657D5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</w:tr>
    </w:tbl>
    <w:p w14:paraId="19F96C2E" w14:textId="568233EA" w:rsidR="0058756C" w:rsidRDefault="0058756C"/>
    <w:p w14:paraId="19F2CD96" w14:textId="77777777" w:rsidR="0058756C" w:rsidRDefault="0058756C"/>
    <w:p w14:paraId="46A5A71B" w14:textId="77777777" w:rsidR="0058756C" w:rsidRDefault="0058756C"/>
    <w:p w14:paraId="50C734C9" w14:textId="77777777" w:rsidR="0058756C" w:rsidRDefault="0058756C"/>
    <w:p w14:paraId="2493B387" w14:textId="77777777" w:rsidR="0058756C" w:rsidRDefault="0058756C"/>
    <w:p w14:paraId="2B166F25" w14:textId="77777777" w:rsidR="0058756C" w:rsidRDefault="0058756C"/>
    <w:p w14:paraId="5C862B2E" w14:textId="77777777" w:rsidR="0058756C" w:rsidRDefault="0058756C"/>
    <w:p w14:paraId="2764FE39" w14:textId="77777777" w:rsidR="0058756C" w:rsidRDefault="0058756C"/>
    <w:p w14:paraId="1E1D93B5" w14:textId="77777777" w:rsidR="0058756C" w:rsidRDefault="0058756C"/>
    <w:p w14:paraId="0B42683A" w14:textId="77777777" w:rsidR="0058756C" w:rsidRDefault="0058756C"/>
    <w:p w14:paraId="166B345C" w14:textId="77777777" w:rsidR="0058756C" w:rsidRDefault="0058756C"/>
    <w:p w14:paraId="6F1959F7" w14:textId="77777777" w:rsidR="0058756C" w:rsidRDefault="0058756C"/>
    <w:p w14:paraId="27D42FEB" w14:textId="3A9D3E8F" w:rsidR="0058756C" w:rsidRDefault="0058756C" w:rsidP="0058756C">
      <w:pPr>
        <w:widowControl/>
      </w:pPr>
      <w:r>
        <w:br w:type="page"/>
      </w:r>
    </w:p>
    <w:p w14:paraId="33A53F26" w14:textId="5F153192" w:rsidR="00414D79" w:rsidRDefault="00E060DD">
      <w:r>
        <w:lastRenderedPageBreak/>
        <w:t>Reference:</w:t>
      </w:r>
    </w:p>
    <w:p w14:paraId="73F55D46" w14:textId="77777777" w:rsidR="00340A48" w:rsidRPr="00340A48" w:rsidRDefault="00414D79" w:rsidP="00340A4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40A48" w:rsidRPr="00340A48">
        <w:t xml:space="preserve">1. Pochettino A, Kotloff RM, Rosengard BR, et al. Bilateral versus single lung transplantation for chronic obstructive pulmonary disease: intermediate-term results. </w:t>
      </w:r>
      <w:r w:rsidR="00340A48" w:rsidRPr="00340A48">
        <w:rPr>
          <w:i/>
        </w:rPr>
        <w:t xml:space="preserve">The Annals of thoracic surgery. </w:t>
      </w:r>
      <w:r w:rsidR="00340A48" w:rsidRPr="00340A48">
        <w:t>2000;70(6): 1813-1818; discussion 1818-1819.</w:t>
      </w:r>
    </w:p>
    <w:p w14:paraId="2718B06C" w14:textId="77777777" w:rsidR="00340A48" w:rsidRPr="00340A48" w:rsidRDefault="00340A48" w:rsidP="00340A48">
      <w:pPr>
        <w:pStyle w:val="EndNoteBibliography"/>
      </w:pPr>
      <w:r w:rsidRPr="00340A48">
        <w:t xml:space="preserve">2. Meyer DM, Bennett LE, Novick RJ, Hosenpud JD. Single vs bilateral, sequential lung transplantation for end-stage emphysema: influence of recipient age on survival and secondary end-points. </w:t>
      </w:r>
      <w:r w:rsidRPr="00340A48">
        <w:rPr>
          <w:i/>
        </w:rPr>
        <w:t xml:space="preserve">The Journal of heart and lung transplantation : the official publication of the International Society for Heart Transplantation. </w:t>
      </w:r>
      <w:r w:rsidRPr="00340A48">
        <w:t>2001;20(9): 935-941.</w:t>
      </w:r>
    </w:p>
    <w:p w14:paraId="2DE2C366" w14:textId="77777777" w:rsidR="00340A48" w:rsidRPr="00340A48" w:rsidRDefault="00340A48" w:rsidP="00340A48">
      <w:pPr>
        <w:pStyle w:val="EndNoteBibliography"/>
      </w:pPr>
      <w:r w:rsidRPr="00340A48">
        <w:t xml:space="preserve">3. Cassivi SD, Meyers BF, Battafarano RJ, et al. Thirteen-year experience in lung transplantation for emphysema. </w:t>
      </w:r>
      <w:r w:rsidRPr="00340A48">
        <w:rPr>
          <w:i/>
        </w:rPr>
        <w:t xml:space="preserve">The Annals of thoracic surgery. </w:t>
      </w:r>
      <w:r w:rsidRPr="00340A48">
        <w:t>2002;74(5): 1663-1669; discussion 1669-1670.</w:t>
      </w:r>
    </w:p>
    <w:p w14:paraId="6CD8D511" w14:textId="77777777" w:rsidR="00340A48" w:rsidRPr="00340A48" w:rsidRDefault="00340A48" w:rsidP="00340A48">
      <w:pPr>
        <w:pStyle w:val="EndNoteBibliography"/>
      </w:pPr>
      <w:r w:rsidRPr="00340A48">
        <w:t xml:space="preserve">4. Burton CM, Milman N, Carlsen J, et al. The Copenhagen National Lung Transplant Group: survival after single lung, double lung, and heart-lung transplantation. </w:t>
      </w:r>
      <w:r w:rsidRPr="00340A48">
        <w:rPr>
          <w:i/>
        </w:rPr>
        <w:t xml:space="preserve">The Journal of heart and lung transplantation : the official publication of the International Society for Heart Transplantation. </w:t>
      </w:r>
      <w:r w:rsidRPr="00340A48">
        <w:t>2005;24(11): 1834-1843.</w:t>
      </w:r>
    </w:p>
    <w:p w14:paraId="663C91C2" w14:textId="77777777" w:rsidR="00340A48" w:rsidRPr="00340A48" w:rsidRDefault="00340A48" w:rsidP="00340A48">
      <w:pPr>
        <w:pStyle w:val="EndNoteBibliography"/>
      </w:pPr>
      <w:r w:rsidRPr="00340A48">
        <w:t xml:space="preserve">5. Hadjiliadis D, Chaparro C, Gutierrez C, et al. Impact of lung transplant operation on bronchiolitis obliterans syndrome in patients with chronic obstructive pulmonary disease. </w:t>
      </w:r>
      <w:r w:rsidRPr="00340A48">
        <w:rPr>
          <w:i/>
        </w:rPr>
        <w:t xml:space="preserve">American journal of transplantation : official journal of the American Society of Transplantation and the American Society of Transplant Surgeons. </w:t>
      </w:r>
      <w:r w:rsidRPr="00340A48">
        <w:t>2006;6(1): 183-189.</w:t>
      </w:r>
    </w:p>
    <w:p w14:paraId="59AC4862" w14:textId="77777777" w:rsidR="00340A48" w:rsidRPr="00340A48" w:rsidRDefault="00340A48" w:rsidP="00340A48">
      <w:pPr>
        <w:pStyle w:val="EndNoteBibliography"/>
      </w:pPr>
      <w:r w:rsidRPr="00340A48">
        <w:t xml:space="preserve">6. Güneş A, Aboyoun CL, Morton JM, Plit M, Malouf MA, Glanville AR. Lung transplantation for chronic obstructive pulmonary disease at St Vincent's Hospital. </w:t>
      </w:r>
      <w:r w:rsidRPr="00340A48">
        <w:rPr>
          <w:i/>
        </w:rPr>
        <w:t xml:space="preserve">Internal medicine journal. </w:t>
      </w:r>
      <w:r w:rsidRPr="00340A48">
        <w:t>2006;36(1): 5-11.</w:t>
      </w:r>
    </w:p>
    <w:p w14:paraId="24302C19" w14:textId="77777777" w:rsidR="00340A48" w:rsidRPr="00340A48" w:rsidRDefault="00340A48" w:rsidP="00340A48">
      <w:pPr>
        <w:pStyle w:val="EndNoteBibliography"/>
      </w:pPr>
      <w:r w:rsidRPr="00340A48">
        <w:t xml:space="preserve">7. Nwakanma LU, Simpkins CE, Williams JA, et al. Impact of bilateral versus single lung transplantation on survival in recipients 60 years of age and older: analysis of United Network for Organ Sharing database. </w:t>
      </w:r>
      <w:r w:rsidRPr="00340A48">
        <w:rPr>
          <w:i/>
        </w:rPr>
        <w:t xml:space="preserve">The Journal of thoracic and cardiovascular surgery. </w:t>
      </w:r>
      <w:r w:rsidRPr="00340A48">
        <w:t>2007;133(2): 541-547.</w:t>
      </w:r>
    </w:p>
    <w:p w14:paraId="6FEDDB86" w14:textId="77777777" w:rsidR="00340A48" w:rsidRPr="00340A48" w:rsidRDefault="00340A48" w:rsidP="00340A48">
      <w:pPr>
        <w:pStyle w:val="EndNoteBibliography"/>
      </w:pPr>
      <w:r w:rsidRPr="00340A48">
        <w:t xml:space="preserve">8. Delgado M, Borro JM, De La Torre MM, et al. Lung transplantation as the first choice in emphysema. </w:t>
      </w:r>
      <w:r w:rsidRPr="00340A48">
        <w:rPr>
          <w:i/>
        </w:rPr>
        <w:t xml:space="preserve">Transplantation proceedings. </w:t>
      </w:r>
      <w:r w:rsidRPr="00340A48">
        <w:t>2009;41(6): 2207-2209.</w:t>
      </w:r>
    </w:p>
    <w:p w14:paraId="40364B4D" w14:textId="77777777" w:rsidR="00340A48" w:rsidRPr="00340A48" w:rsidRDefault="00340A48" w:rsidP="00340A48">
      <w:pPr>
        <w:pStyle w:val="EndNoteBibliography"/>
      </w:pPr>
      <w:r w:rsidRPr="00340A48">
        <w:t xml:space="preserve">9. Bennett DT, Zamora M, Reece TB, et al. Continued Utility of Single-Lung Transplantation in Select Populations: Chronic Obstructive Pulmonary Disease. </w:t>
      </w:r>
      <w:r w:rsidRPr="00340A48">
        <w:rPr>
          <w:i/>
        </w:rPr>
        <w:t xml:space="preserve">The Annals of thoracic surgery. </w:t>
      </w:r>
      <w:r w:rsidRPr="00340A48">
        <w:t>2015;100(2): 437-442.</w:t>
      </w:r>
    </w:p>
    <w:p w14:paraId="6B205F60" w14:textId="77777777" w:rsidR="00340A48" w:rsidRPr="00340A48" w:rsidRDefault="00340A48" w:rsidP="00340A48">
      <w:pPr>
        <w:pStyle w:val="EndNoteBibliography"/>
      </w:pPr>
      <w:r w:rsidRPr="00340A48">
        <w:t xml:space="preserve">10. Gulack BC, Mulvihill MS, Ganapathi AM, et al. Survival after lung transplantation in recipients with alpha-1-antitrypsin deficiency compared to other forms of chronic obstructive pulmonary disease: a national cohort study. </w:t>
      </w:r>
      <w:r w:rsidRPr="00340A48">
        <w:rPr>
          <w:i/>
        </w:rPr>
        <w:t xml:space="preserve">Transplant international : official journal of the European Society for Organ Transplantation. </w:t>
      </w:r>
      <w:r w:rsidRPr="00340A48">
        <w:t>2018;31(1): 45-55.</w:t>
      </w:r>
    </w:p>
    <w:p w14:paraId="4425D1DF" w14:textId="77777777" w:rsidR="00340A48" w:rsidRPr="00340A48" w:rsidRDefault="00340A48" w:rsidP="00340A48">
      <w:pPr>
        <w:pStyle w:val="EndNoteBibliography"/>
      </w:pPr>
      <w:r w:rsidRPr="00340A48">
        <w:t xml:space="preserve">11. Crawford TC, Lui C, Magruder JT, et al. Five-Year Mortality Hazard Is Reduced In </w:t>
      </w:r>
      <w:r w:rsidRPr="00340A48">
        <w:lastRenderedPageBreak/>
        <w:t xml:space="preserve">Chronic Obstructive Pulmonary Disease Patients Receiving Double- versus Single-Lung Transplants. </w:t>
      </w:r>
      <w:r w:rsidRPr="00340A48">
        <w:rPr>
          <w:i/>
        </w:rPr>
        <w:t xml:space="preserve">The Journal of surgical research. </w:t>
      </w:r>
      <w:r w:rsidRPr="00340A48">
        <w:t>2019;237: 118-125.</w:t>
      </w:r>
    </w:p>
    <w:p w14:paraId="019ECF35" w14:textId="77777777" w:rsidR="00340A48" w:rsidRPr="00340A48" w:rsidRDefault="00340A48" w:rsidP="00340A48">
      <w:pPr>
        <w:pStyle w:val="EndNoteBibliography"/>
      </w:pPr>
      <w:r w:rsidRPr="00340A48">
        <w:t xml:space="preserve">12. Stavem K, Bjørtuft Ø, Borgan Ø, Geiran O, Boe J. Lung transplantation in patients with chronic obstructive pulmonary disease in a national cohort is without obvious survival benefit. </w:t>
      </w:r>
      <w:r w:rsidRPr="00340A48">
        <w:rPr>
          <w:i/>
        </w:rPr>
        <w:t xml:space="preserve">The Journal of heart and lung transplantation : the official publication of the International Society for Heart Transplantation. </w:t>
      </w:r>
      <w:r w:rsidRPr="00340A48">
        <w:t>2006;25(1): 75-84.</w:t>
      </w:r>
    </w:p>
    <w:p w14:paraId="458438E5" w14:textId="77777777" w:rsidR="00340A48" w:rsidRPr="00340A48" w:rsidRDefault="00340A48" w:rsidP="00340A48">
      <w:pPr>
        <w:pStyle w:val="EndNoteBibliography"/>
      </w:pPr>
      <w:r w:rsidRPr="00340A48">
        <w:t xml:space="preserve">13. Thabut G, Ravaud P, Christie JD, et al. Determinants of the survival benefit of lung transplantation in patients with chronic obstructive pulmonary disease. </w:t>
      </w:r>
      <w:r w:rsidRPr="00340A48">
        <w:rPr>
          <w:i/>
        </w:rPr>
        <w:t xml:space="preserve">American journal of respiratory and critical care medicine. </w:t>
      </w:r>
      <w:r w:rsidRPr="00340A48">
        <w:t>2008;177(10): 1156-1163.</w:t>
      </w:r>
    </w:p>
    <w:p w14:paraId="0193175F" w14:textId="77777777" w:rsidR="00340A48" w:rsidRPr="00340A48" w:rsidRDefault="00340A48" w:rsidP="00340A48">
      <w:pPr>
        <w:pStyle w:val="EndNoteBibliography"/>
      </w:pPr>
      <w:r w:rsidRPr="00340A48">
        <w:t xml:space="preserve">14. Thabut G, Christie JD, Ravaud P, et al. Survival after bilateral versus single lung transplantation for patients with chronic obstructive pulmonary disease: a retrospective analysis of registry data. </w:t>
      </w:r>
      <w:r w:rsidRPr="00340A48">
        <w:rPr>
          <w:i/>
        </w:rPr>
        <w:t xml:space="preserve">Lancet (London, England). </w:t>
      </w:r>
      <w:r w:rsidRPr="00340A48">
        <w:t>2008;371(9614): 744-751.</w:t>
      </w:r>
    </w:p>
    <w:p w14:paraId="5341E4F3" w14:textId="77777777" w:rsidR="00340A48" w:rsidRPr="00340A48" w:rsidRDefault="00340A48" w:rsidP="00340A48">
      <w:pPr>
        <w:pStyle w:val="EndNoteBibliography"/>
      </w:pPr>
      <w:r w:rsidRPr="00340A48">
        <w:t xml:space="preserve">15. Schaffer JM, Singh SK, Reitz BA, Zamanian RT, Mallidi HR. Single- vs double-lung transplantation in patients with chronic obstructive pulmonary disease and idiopathic pulmonary fibrosis since the implementation of lung allocation based on medical need. </w:t>
      </w:r>
      <w:r w:rsidRPr="00340A48">
        <w:rPr>
          <w:i/>
        </w:rPr>
        <w:t xml:space="preserve">Jama. </w:t>
      </w:r>
      <w:r w:rsidRPr="00340A48">
        <w:t>2015;313(9): 936-948.</w:t>
      </w:r>
    </w:p>
    <w:p w14:paraId="7841E780" w14:textId="454EC72F" w:rsidR="00EC2222" w:rsidRDefault="00414D79">
      <w:r>
        <w:fldChar w:fldCharType="end"/>
      </w:r>
    </w:p>
    <w:sectPr w:rsidR="00EC222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FC306" w14:textId="77777777" w:rsidR="00FB2919" w:rsidRDefault="00FB2919" w:rsidP="00FF639D">
      <w:r>
        <w:separator/>
      </w:r>
    </w:p>
  </w:endnote>
  <w:endnote w:type="continuationSeparator" w:id="0">
    <w:p w14:paraId="4849EF13" w14:textId="77777777" w:rsidR="00FB2919" w:rsidRDefault="00FB2919" w:rsidP="00FF6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C188D" w14:textId="77777777" w:rsidR="00FB2919" w:rsidRDefault="00FB2919" w:rsidP="00FF639D">
      <w:r>
        <w:separator/>
      </w:r>
    </w:p>
  </w:footnote>
  <w:footnote w:type="continuationSeparator" w:id="0">
    <w:p w14:paraId="32E33950" w14:textId="77777777" w:rsidR="00FB2919" w:rsidRDefault="00FB2919" w:rsidP="00FF63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C6555"/>
    <w:multiLevelType w:val="hybridMultilevel"/>
    <w:tmpl w:val="0C4034AE"/>
    <w:lvl w:ilvl="0" w:tplc="93B2AD2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10532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plant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zvf29prwa02uead9cvxspo2w20fr005zsw&quot;&gt;My EndNote Library-Converted&lt;record-ids&gt;&lt;item&gt;3181&lt;/item&gt;&lt;item&gt;3183&lt;/item&gt;&lt;item&gt;3185&lt;/item&gt;&lt;item&gt;3187&lt;/item&gt;&lt;item&gt;3189&lt;/item&gt;&lt;item&gt;3190&lt;/item&gt;&lt;item&gt;3191&lt;/item&gt;&lt;item&gt;3192&lt;/item&gt;&lt;item&gt;3195&lt;/item&gt;&lt;item&gt;3198&lt;/item&gt;&lt;item&gt;3201&lt;/item&gt;&lt;item&gt;3203&lt;/item&gt;&lt;item&gt;3207&lt;/item&gt;&lt;item&gt;3208&lt;/item&gt;&lt;item&gt;3209&lt;/item&gt;&lt;/record-ids&gt;&lt;/item&gt;&lt;/Libraries&gt;"/>
  </w:docVars>
  <w:rsids>
    <w:rsidRoot w:val="0036071B"/>
    <w:rsid w:val="0002596D"/>
    <w:rsid w:val="00074ED0"/>
    <w:rsid w:val="000A048F"/>
    <w:rsid w:val="000C708F"/>
    <w:rsid w:val="000E37E5"/>
    <w:rsid w:val="00103443"/>
    <w:rsid w:val="001261EF"/>
    <w:rsid w:val="00156449"/>
    <w:rsid w:val="00176272"/>
    <w:rsid w:val="00245666"/>
    <w:rsid w:val="003037AE"/>
    <w:rsid w:val="00340A48"/>
    <w:rsid w:val="0036071B"/>
    <w:rsid w:val="003E7B15"/>
    <w:rsid w:val="00414D79"/>
    <w:rsid w:val="00430DDA"/>
    <w:rsid w:val="004443FC"/>
    <w:rsid w:val="0048210C"/>
    <w:rsid w:val="00495CB0"/>
    <w:rsid w:val="00516F94"/>
    <w:rsid w:val="00543AF4"/>
    <w:rsid w:val="00551056"/>
    <w:rsid w:val="0058756C"/>
    <w:rsid w:val="005B74AB"/>
    <w:rsid w:val="005F3EE9"/>
    <w:rsid w:val="00657D5B"/>
    <w:rsid w:val="006C1E70"/>
    <w:rsid w:val="006F3534"/>
    <w:rsid w:val="00703CC6"/>
    <w:rsid w:val="00715170"/>
    <w:rsid w:val="00743410"/>
    <w:rsid w:val="0086253F"/>
    <w:rsid w:val="008F28E4"/>
    <w:rsid w:val="00931B57"/>
    <w:rsid w:val="009521E9"/>
    <w:rsid w:val="009801F5"/>
    <w:rsid w:val="00A24F0B"/>
    <w:rsid w:val="00AD2893"/>
    <w:rsid w:val="00BB6B66"/>
    <w:rsid w:val="00BE4862"/>
    <w:rsid w:val="00C30169"/>
    <w:rsid w:val="00CE0DCC"/>
    <w:rsid w:val="00D6788A"/>
    <w:rsid w:val="00D6793D"/>
    <w:rsid w:val="00D90698"/>
    <w:rsid w:val="00E01DA4"/>
    <w:rsid w:val="00E060DD"/>
    <w:rsid w:val="00EC2222"/>
    <w:rsid w:val="00EE0279"/>
    <w:rsid w:val="00FB2919"/>
    <w:rsid w:val="00FF311F"/>
    <w:rsid w:val="00FF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6044F7"/>
  <w15:chartTrackingRefBased/>
  <w15:docId w15:val="{B4735EAA-08AD-487F-9BAC-F6AF84D9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0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14D7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14D7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14D7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14D79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FF63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F639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F63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F639D"/>
    <w:rPr>
      <w:sz w:val="20"/>
      <w:szCs w:val="20"/>
    </w:rPr>
  </w:style>
  <w:style w:type="paragraph" w:styleId="a8">
    <w:name w:val="List Paragraph"/>
    <w:basedOn w:val="a"/>
    <w:uiPriority w:val="34"/>
    <w:qFormat/>
    <w:rsid w:val="00FF639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7</TotalTime>
  <Pages>1</Pages>
  <Words>1396</Words>
  <Characters>7348</Characters>
  <Application>Microsoft Office Word</Application>
  <DocSecurity>0</DocSecurity>
  <Lines>170</Lines>
  <Paragraphs>91</Paragraphs>
  <ScaleCrop>false</ScaleCrop>
  <Company/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鳴 羅</dc:creator>
  <cp:keywords/>
  <dc:description/>
  <cp:lastModifiedBy>乾鳴 羅</cp:lastModifiedBy>
  <cp:revision>18</cp:revision>
  <dcterms:created xsi:type="dcterms:W3CDTF">2023-11-27T22:56:00Z</dcterms:created>
  <dcterms:modified xsi:type="dcterms:W3CDTF">2023-11-30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3fd767-3764-431c-9e3c-a6b4248a2fc1</vt:lpwstr>
  </property>
</Properties>
</file>